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BA4" w:rsidRPr="00016557" w:rsidRDefault="00016557" w:rsidP="00016557">
      <w:r>
        <w:rPr>
          <w:rFonts w:ascii="Arial" w:hAnsi="Arial" w:cs="Arial"/>
        </w:rPr>
        <w:t xml:space="preserve">The V1-V3 hypervariable region of the 16S </w:t>
      </w:r>
      <w:proofErr w:type="spellStart"/>
      <w:r>
        <w:rPr>
          <w:rFonts w:ascii="Arial" w:hAnsi="Arial" w:cs="Arial"/>
        </w:rPr>
        <w:t>rRNA</w:t>
      </w:r>
      <w:proofErr w:type="spellEnd"/>
      <w:r>
        <w:rPr>
          <w:rFonts w:ascii="Arial" w:hAnsi="Arial" w:cs="Arial"/>
        </w:rPr>
        <w:t xml:space="preserve"> gene was amplified with primers MN_27F</w:t>
      </w:r>
      <w:r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  <w:r>
        <w:rPr>
          <w:rFonts w:ascii="Arial" w:hAnsi="Arial" w:cs="Arial"/>
        </w:rPr>
        <w:t>(5’-AGAGTTTGATCMTGGCTCAG-3’) and MN_534R (5’-ATTACCGCGGC TGCTGG-3’)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</w:rPr>
        <w:t>using a dual-indexing approach. Briefly, the first round of PCR was performed as follows: an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</w:rPr>
        <w:t>initial denaturing at 95°C for 5 min, followed by 25 cycles of 98°C for 20 s, 55°C for 15 s, and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</w:rPr>
        <w:t>72°C for 1 min, with a final extension at 72°C for 1 min. The products from the first PCR were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</w:rPr>
        <w:t xml:space="preserve">diluted 1:100, and 5 </w:t>
      </w:r>
      <w:proofErr w:type="spellStart"/>
      <w:r>
        <w:rPr>
          <w:rFonts w:ascii="Arial" w:hAnsi="Arial" w:cs="Arial"/>
        </w:rPr>
        <w:t>μl</w:t>
      </w:r>
      <w:proofErr w:type="spellEnd"/>
      <w:r>
        <w:rPr>
          <w:rFonts w:ascii="Arial" w:hAnsi="Arial" w:cs="Arial"/>
        </w:rPr>
        <w:t xml:space="preserve"> was included in a second round of PCR using indexing primers. The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</w:rPr>
        <w:t>second round of PCR was performed as follows: an initial denaturation at 95°C for 5 min, 10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</w:rPr>
        <w:t>cycles of 98°C for 20 s, 55°C for 15 s, and 72°C for 1 min, with a final extension at 72°C for 5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</w:rPr>
        <w:t>min.</w:t>
      </w:r>
    </w:p>
    <w:sectPr w:rsidR="007C0BA4" w:rsidRPr="00016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557"/>
    <w:rsid w:val="00016557"/>
    <w:rsid w:val="007C0BA4"/>
    <w:rsid w:val="00A87F44"/>
    <w:rsid w:val="00EC1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19F39"/>
  <w15:chartTrackingRefBased/>
  <w15:docId w15:val="{04FC840C-527E-4EC9-AFA1-7A842DCD0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le, Caroline</dc:creator>
  <cp:keywords/>
  <dc:description/>
  <cp:lastModifiedBy>Domile, Caroline</cp:lastModifiedBy>
  <cp:revision>2</cp:revision>
  <dcterms:created xsi:type="dcterms:W3CDTF">2021-03-28T11:52:00Z</dcterms:created>
  <dcterms:modified xsi:type="dcterms:W3CDTF">2021-03-28T11:54:00Z</dcterms:modified>
</cp:coreProperties>
</file>